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41189" w14:textId="6C74DBC1" w:rsidR="00B65C9B" w:rsidRPr="00485FCC" w:rsidRDefault="00DD4C36" w:rsidP="00DD4C36">
      <w:r w:rsidRPr="00485FCC">
        <w:rPr>
          <w:rFonts w:hint="eastAsia"/>
        </w:rPr>
        <w:t>Tabl</w:t>
      </w:r>
      <w:r w:rsidRPr="00485FCC">
        <w:t>e S</w:t>
      </w:r>
      <w:r w:rsidR="007B4C02">
        <w:t>4</w:t>
      </w:r>
      <w:bookmarkStart w:id="0" w:name="_GoBack"/>
      <w:bookmarkEnd w:id="0"/>
      <w:r w:rsidRPr="00485FCC">
        <w:t>. The significantly differential metabolites between sleep-deprivation rhesus monkeys with and without probiotics</w:t>
      </w:r>
      <w:r w:rsidR="00485FCC">
        <w:t xml:space="preserve"> supplementation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07"/>
        <w:gridCol w:w="1307"/>
        <w:gridCol w:w="1308"/>
        <w:gridCol w:w="1308"/>
      </w:tblGrid>
      <w:tr w:rsidR="00DD4C36" w14:paraId="5D3F2790" w14:textId="77777777" w:rsidTr="00DC01A1">
        <w:tc>
          <w:tcPr>
            <w:tcW w:w="5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96737" w14:textId="3AC4CBEC" w:rsidR="00DD4C36" w:rsidRPr="00DD4C36" w:rsidRDefault="00485FCC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</w:t>
            </w:r>
            <w:r w:rsidR="00DD4C36" w:rsidRPr="00DD4C36">
              <w:rPr>
                <w:rFonts w:cs="Times New Roman"/>
                <w:color w:val="000000"/>
                <w:sz w:val="18"/>
                <w:szCs w:val="18"/>
              </w:rPr>
              <w:t>ame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99F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VIP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C524D" w14:textId="03E4AD34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</w:t>
            </w:r>
            <w:r w:rsidR="00485FCC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DD4C36">
              <w:rPr>
                <w:rFonts w:cs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E23C5" w14:textId="5D8DA2E8" w:rsidR="00DD4C36" w:rsidRPr="00DD4C36" w:rsidRDefault="00485FCC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gramStart"/>
            <w:r w:rsidRPr="00DD4C36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="00DD4C36" w:rsidRPr="00DD4C36">
              <w:rPr>
                <w:rFonts w:cs="Times New Roman"/>
                <w:color w:val="000000"/>
                <w:sz w:val="18"/>
                <w:szCs w:val="18"/>
              </w:rPr>
              <w:t>og</w:t>
            </w:r>
            <w:r>
              <w:rPr>
                <w:rFonts w:cs="Times New Roman"/>
                <w:color w:val="000000"/>
                <w:sz w:val="18"/>
                <w:szCs w:val="18"/>
              </w:rPr>
              <w:t>(</w:t>
            </w:r>
            <w:proofErr w:type="gramEnd"/>
            <w:r w:rsidR="00DD4C36" w:rsidRPr="00DD4C36">
              <w:rPr>
                <w:rFonts w:cs="Times New Roman"/>
                <w:color w:val="000000"/>
                <w:sz w:val="18"/>
                <w:szCs w:val="18"/>
              </w:rPr>
              <w:t>FC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DD4C36" w14:paraId="6B61ECDC" w14:textId="77777777" w:rsidTr="00DC01A1">
        <w:tc>
          <w:tcPr>
            <w:tcW w:w="5807" w:type="dxa"/>
            <w:tcBorders>
              <w:left w:val="nil"/>
              <w:bottom w:val="nil"/>
              <w:right w:val="nil"/>
            </w:tcBorders>
            <w:vAlign w:val="center"/>
          </w:tcPr>
          <w:p w14:paraId="5ADDA7D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(2S)-Liquiritigenin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vAlign w:val="center"/>
          </w:tcPr>
          <w:p w14:paraId="047CA57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0172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3CE5AA1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737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51BA191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302218</w:t>
            </w:r>
          </w:p>
        </w:tc>
      </w:tr>
      <w:tr w:rsidR="00DD4C36" w14:paraId="3B15321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9BC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(5R)-5-Hydroxyhexan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CB7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26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EB4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6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C24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5709</w:t>
            </w:r>
          </w:p>
        </w:tc>
      </w:tr>
      <w:tr w:rsidR="00DD4C36" w14:paraId="27B0409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A86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(R)-Heraclen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3D4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91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CB4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9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074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00604</w:t>
            </w:r>
          </w:p>
        </w:tc>
      </w:tr>
      <w:tr w:rsidR="00DD4C36" w14:paraId="242C263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3FE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(R)-Salsolin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EA6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91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FE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13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F9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66438</w:t>
            </w:r>
          </w:p>
        </w:tc>
      </w:tr>
      <w:tr w:rsidR="00DD4C36" w14:paraId="1DD9D8A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F33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00-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4A0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85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0DB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50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11A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9099</w:t>
            </w:r>
          </w:p>
        </w:tc>
      </w:tr>
      <w:tr w:rsidR="00DD4C36" w14:paraId="70E3AD7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811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0-Nitrolinole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50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55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303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88B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13611</w:t>
            </w:r>
          </w:p>
        </w:tc>
      </w:tr>
      <w:tr w:rsidR="00DD4C36" w14:paraId="2C12440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8CC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3(S)-HPO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043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26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7BD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848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78585</w:t>
            </w:r>
          </w:p>
        </w:tc>
      </w:tr>
      <w:tr w:rsidR="00DD4C36" w14:paraId="1FBF72E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4B8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6-Hydroxy hexadecan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C18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87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F35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0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6EE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5649</w:t>
            </w:r>
          </w:p>
        </w:tc>
      </w:tr>
      <w:tr w:rsidR="00DD4C36" w14:paraId="0D3ADA8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1A7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7alpha,21-Dihydroxypregnenol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792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35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C30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9.22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D90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65448</w:t>
            </w:r>
          </w:p>
        </w:tc>
      </w:tr>
      <w:tr w:rsidR="00DD4C36" w14:paraId="23201FD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3A7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-palmitoylglycerone 3-phosph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195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82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C8D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8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B13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91888</w:t>
            </w:r>
          </w:p>
        </w:tc>
      </w:tr>
      <w:tr w:rsidR="00DD4C36" w14:paraId="0D3BAE7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351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-Phenyl-1,3-octadecanedi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CA7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681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B8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43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496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55649</w:t>
            </w:r>
          </w:p>
        </w:tc>
      </w:tr>
      <w:tr w:rsidR="00DD4C36" w14:paraId="72A9847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9C6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-(3,4-dihydroxyphenyl)-3,4-dihydro-2H-1-benzopyran-3,5,7-tri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72A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81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781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E04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5995</w:t>
            </w:r>
          </w:p>
        </w:tc>
      </w:tr>
      <w:tr w:rsidR="00DD4C36" w14:paraId="6C68833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BB6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,3-Dihydroxyindol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F12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74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4E8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450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2CB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11299</w:t>
            </w:r>
          </w:p>
        </w:tc>
      </w:tr>
      <w:tr w:rsidR="00DD4C36" w14:paraId="25E64B9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658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,5-Dimethyl-4-ethoxy-3(2H)-furan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3E8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645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309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3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C4C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672806</w:t>
            </w:r>
          </w:p>
        </w:tc>
      </w:tr>
      <w:tr w:rsidR="00DD4C36" w14:paraId="06BBBCD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CE2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,6-diaminohexan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DE2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93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31A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28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7EB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15478</w:t>
            </w:r>
          </w:p>
        </w:tc>
      </w:tr>
      <w:tr w:rsidR="00DD4C36" w14:paraId="5468492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A0A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-Amino-4-nitrotolue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E54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820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221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5E-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C12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6705</w:t>
            </w:r>
          </w:p>
        </w:tc>
      </w:tr>
      <w:tr w:rsidR="00DD4C36" w14:paraId="16564AF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786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-Aminoheptanedi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CEB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59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4C8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6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944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66133</w:t>
            </w:r>
          </w:p>
        </w:tc>
      </w:tr>
      <w:tr w:rsidR="00DD4C36" w14:paraId="531423B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4B9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'-Hydroxy-4,4',6'-trimethoxychalc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5DE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40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71C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18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0F9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10419</w:t>
            </w:r>
          </w:p>
        </w:tc>
      </w:tr>
      <w:tr w:rsidR="00DD4C36" w14:paraId="72562A7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F40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-Hydroxystea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6E6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35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4D6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3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E03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90248</w:t>
            </w:r>
          </w:p>
        </w:tc>
      </w:tr>
      <w:tr w:rsidR="00DD4C36" w14:paraId="12C46D6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0A6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-Indolecarb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CBB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45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114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21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1DF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40006</w:t>
            </w:r>
          </w:p>
        </w:tc>
      </w:tr>
      <w:tr w:rsidR="00DD4C36" w14:paraId="24BECD5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7B1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-Methylcit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C7D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77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BDA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548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78509</w:t>
            </w:r>
          </w:p>
        </w:tc>
      </w:tr>
      <w:tr w:rsidR="00DD4C36" w14:paraId="1D5068B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0D3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(2-</w:t>
            </w:r>
            <w:proofErr w:type="gramStart"/>
            <w:r w:rsidRPr="00DD4C36">
              <w:rPr>
                <w:rFonts w:cs="Times New Roman"/>
                <w:color w:val="000000"/>
                <w:sz w:val="18"/>
                <w:szCs w:val="18"/>
              </w:rPr>
              <w:t>Hydroxyphenyl)propanoic</w:t>
            </w:r>
            <w:proofErr w:type="gramEnd"/>
            <w:r w:rsidRPr="00DD4C36">
              <w:rPr>
                <w:rFonts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FBC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83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15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19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F38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89773</w:t>
            </w:r>
          </w:p>
        </w:tc>
      </w:tr>
      <w:tr w:rsidR="00DD4C36" w14:paraId="5E85E5F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027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(4-Methoxyphenyl)-2-prope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4C1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48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F50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3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47D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554312</w:t>
            </w:r>
          </w:p>
        </w:tc>
      </w:tr>
      <w:tr w:rsidR="00DD4C36" w14:paraId="6456CD6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ABD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,4-Dihydro-7-methoxy-2-methylene-3-oxo-2H-1,4-benzoxazine-5-carb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594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8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000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2E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62416</w:t>
            </w:r>
          </w:p>
        </w:tc>
      </w:tr>
      <w:tr w:rsidR="00DD4C36" w14:paraId="08122E8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3EE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,4-Dimethylbenz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587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6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16E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06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A80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83089</w:t>
            </w:r>
          </w:p>
        </w:tc>
      </w:tr>
      <w:tr w:rsidR="00DD4C36" w14:paraId="7F9155A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889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a,7a-Dihydroxycoprosta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24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47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A11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7E-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7E9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93066</w:t>
            </w:r>
          </w:p>
        </w:tc>
      </w:tr>
      <w:tr w:rsidR="00DD4C36" w14:paraId="6073047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740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Aminosalic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2FB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89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A2D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97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0B5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1357</w:t>
            </w:r>
          </w:p>
        </w:tc>
      </w:tr>
      <w:tr w:rsidR="00DD4C36" w14:paraId="7421B21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2C9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'-AM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70E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53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4C8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79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498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83259</w:t>
            </w:r>
          </w:p>
        </w:tc>
      </w:tr>
      <w:tr w:rsidR="00DD4C36" w14:paraId="06BA79B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E11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Dehydroquin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388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6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431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4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1A0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36188</w:t>
            </w:r>
          </w:p>
        </w:tc>
      </w:tr>
      <w:tr w:rsidR="00DD4C36" w14:paraId="3F260D1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9FB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Fur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5D2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29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EFB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10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43E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33295</w:t>
            </w:r>
          </w:p>
        </w:tc>
      </w:tr>
      <w:tr w:rsidR="00DD4C36" w14:paraId="2D6848C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4E8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Hydroxy-cis-5-tetradecenoylcarnit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42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09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7E1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1C1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98822</w:t>
            </w:r>
          </w:p>
        </w:tc>
      </w:tr>
      <w:tr w:rsidR="00DD4C36" w14:paraId="7E78838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59B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Methylhist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015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68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54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0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04F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981</w:t>
            </w:r>
          </w:p>
        </w:tc>
      </w:tr>
      <w:tr w:rsidR="00DD4C36" w14:paraId="4293625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435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-oxoglycyrrheti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E32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31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55E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5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FC0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58783</w:t>
            </w:r>
          </w:p>
        </w:tc>
      </w:tr>
      <w:tr w:rsidR="00DD4C36" w14:paraId="62FCE3D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C6F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(Methylnitrosamino)-1-(3-pyridyl)-1-butanol glucuron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31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578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FC1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8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15B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288205</w:t>
            </w:r>
          </w:p>
        </w:tc>
      </w:tr>
      <w:tr w:rsidR="00DD4C36" w14:paraId="22FAEE2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12B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Aminohippu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89A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25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056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5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985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64965</w:t>
            </w:r>
          </w:p>
        </w:tc>
      </w:tr>
      <w:tr w:rsidR="00DD4C36" w14:paraId="47D2027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A6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Hydroxycinnam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67E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53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CF0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12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466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75667</w:t>
            </w:r>
          </w:p>
        </w:tc>
      </w:tr>
      <w:tr w:rsidR="00DD4C36" w14:paraId="0C3D1E9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08D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Methoxybenzaldehy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CF4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50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3A6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28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149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62097</w:t>
            </w:r>
          </w:p>
        </w:tc>
      </w:tr>
      <w:tr w:rsidR="00DD4C36" w14:paraId="1BEDC00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DEC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Methylbenz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24A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38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089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61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745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90883</w:t>
            </w:r>
          </w:p>
        </w:tc>
      </w:tr>
      <w:tr w:rsidR="00DD4C36" w14:paraId="02FD7FB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0D5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Methylcatech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5D9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53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DF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821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31202</w:t>
            </w:r>
          </w:p>
        </w:tc>
      </w:tr>
      <w:tr w:rsidR="00DD4C36" w14:paraId="7C50342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0F2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-Methylumbelliferyl acet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3C0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38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44C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EE9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50924</w:t>
            </w:r>
          </w:p>
        </w:tc>
      </w:tr>
      <w:tr w:rsidR="00DD4C36" w14:paraId="2CF2D88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73C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lastRenderedPageBreak/>
              <w:t>4-Trimethylammoniobutan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1DA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1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0AA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7BD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8824</w:t>
            </w:r>
          </w:p>
        </w:tc>
      </w:tr>
      <w:tr w:rsidR="00DD4C36" w14:paraId="43BD48D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931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beta-scymn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FAF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299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F4D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64E-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081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5.07929</w:t>
            </w:r>
          </w:p>
        </w:tc>
      </w:tr>
      <w:tr w:rsidR="00DD4C36" w14:paraId="2D51C4E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6A3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-Hydroxyindoleacet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F74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82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177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06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32FE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0631</w:t>
            </w:r>
          </w:p>
        </w:tc>
      </w:tr>
      <w:tr w:rsidR="00DD4C36" w14:paraId="4237896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A1D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-Hydroxy-L-tryptoph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943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0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08A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2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CB9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24115</w:t>
            </w:r>
          </w:p>
        </w:tc>
      </w:tr>
      <w:tr w:rsidR="00DD4C36" w14:paraId="691DCB0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F00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-Methoxytrypt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39A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88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625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86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4C5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33505</w:t>
            </w:r>
          </w:p>
        </w:tc>
      </w:tr>
      <w:tr w:rsidR="00DD4C36" w14:paraId="23C652D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418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-Methyldeoxycytid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BEA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58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609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7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68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76606</w:t>
            </w:r>
          </w:p>
        </w:tc>
      </w:tr>
      <w:tr w:rsidR="00DD4C36" w14:paraId="5BD18FC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A67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-Methylthioribo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40E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02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91F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68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E68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8451</w:t>
            </w:r>
          </w:p>
        </w:tc>
      </w:tr>
      <w:tr w:rsidR="00DD4C36" w14:paraId="6BD8DE2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B0D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,8-Diprenylnaringen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34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1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9B2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4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5C1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942</w:t>
            </w:r>
          </w:p>
        </w:tc>
      </w:tr>
      <w:tr w:rsidR="00DD4C36" w14:paraId="6BF8375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CC7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-Acetyl-2,2-dimethyl-2H-1-benzopyr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C74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CFF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0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73D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560683</w:t>
            </w:r>
          </w:p>
        </w:tc>
      </w:tr>
      <w:tr w:rsidR="00DD4C36" w14:paraId="198D336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6AA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alpha-Hydroxy-castaster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BB4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3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078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A32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1629</w:t>
            </w:r>
          </w:p>
        </w:tc>
      </w:tr>
      <w:tr w:rsidR="00DD4C36" w14:paraId="15EC9EA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FCE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beta-Hydroxytestoster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527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56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ED2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10E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4492</w:t>
            </w:r>
          </w:p>
        </w:tc>
      </w:tr>
      <w:tr w:rsidR="00DD4C36" w14:paraId="2501FBC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F30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-Oxopiperidine-2-carb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8AF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5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18B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63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2A4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0298</w:t>
            </w:r>
          </w:p>
        </w:tc>
      </w:tr>
      <w:tr w:rsidR="00DD4C36" w14:paraId="438F288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8D9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-a,25-Dihydroxycholester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5EE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82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97B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D16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5441</w:t>
            </w:r>
          </w:p>
        </w:tc>
      </w:tr>
      <w:tr w:rsidR="00DD4C36" w14:paraId="768BD43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4B5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cebutol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2EB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6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85C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34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8677</w:t>
            </w:r>
          </w:p>
        </w:tc>
      </w:tr>
      <w:tr w:rsidR="00DD4C36" w14:paraId="573B9C1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986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cetylcho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620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63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0EB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353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8B8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861497</w:t>
            </w:r>
          </w:p>
        </w:tc>
      </w:tr>
      <w:tr w:rsidR="00DD4C36" w14:paraId="394A5D5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EC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jmali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FDC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96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59F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72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574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93626</w:t>
            </w:r>
          </w:p>
        </w:tc>
      </w:tr>
      <w:tr w:rsidR="00DD4C36" w14:paraId="640237F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B9E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ndrostenedi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CBC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90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9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CE1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54082</w:t>
            </w:r>
          </w:p>
        </w:tc>
      </w:tr>
      <w:tr w:rsidR="00DD4C36" w14:paraId="20A657D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FE1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ndrosterone glucuron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49E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12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9CB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.59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7C0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80814</w:t>
            </w:r>
          </w:p>
        </w:tc>
      </w:tr>
      <w:tr w:rsidR="00DD4C36" w14:paraId="027CF0D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7C2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probarbit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45C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28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BA0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B87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25259</w:t>
            </w:r>
          </w:p>
        </w:tc>
      </w:tr>
      <w:tr w:rsidR="00DD4C36" w14:paraId="108C3D0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589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rbekac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F1A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50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644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2FB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7241</w:t>
            </w:r>
          </w:p>
        </w:tc>
      </w:tr>
      <w:tr w:rsidR="00DD4C36" w14:paraId="6840EAA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E16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rginyl-Argin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BD7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58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07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2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875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2818</w:t>
            </w:r>
          </w:p>
        </w:tc>
      </w:tr>
      <w:tr w:rsidR="00DD4C36" w14:paraId="47BCE35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E9C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rginyl-Glut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3A5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59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7E5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29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9BF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1089</w:t>
            </w:r>
          </w:p>
        </w:tc>
      </w:tr>
      <w:tr w:rsidR="00DD4C36" w14:paraId="4330189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4D1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scorb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365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30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145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40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806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64204</w:t>
            </w:r>
          </w:p>
        </w:tc>
      </w:tr>
      <w:tr w:rsidR="00DD4C36" w14:paraId="144279B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AB9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spartyl-Leu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F18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85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FBC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6B7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31343</w:t>
            </w:r>
          </w:p>
        </w:tc>
      </w:tr>
      <w:tr w:rsidR="00DD4C36" w14:paraId="54E9A86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37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452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2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5FA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6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60E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29328</w:t>
            </w:r>
          </w:p>
        </w:tc>
      </w:tr>
      <w:tr w:rsidR="00DD4C36" w14:paraId="3A82F1E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2DD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Benzenebutan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A5E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51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D1C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9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B6D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42939</w:t>
            </w:r>
          </w:p>
        </w:tc>
      </w:tr>
      <w:tr w:rsidR="00DD4C36" w14:paraId="3DC0A98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13A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Bethanid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5E6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55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D37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3BB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65457</w:t>
            </w:r>
          </w:p>
        </w:tc>
      </w:tr>
      <w:tr w:rsidR="00DD4C36" w14:paraId="0E90CA0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D6F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Bilirub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7DE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43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DB0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4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143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24161</w:t>
            </w:r>
          </w:p>
        </w:tc>
      </w:tr>
      <w:tr w:rsidR="00DD4C36" w14:paraId="7AC5563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94A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Butylparabe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BF8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8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6C1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0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9F3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591434</w:t>
            </w:r>
          </w:p>
        </w:tc>
      </w:tr>
      <w:tr w:rsidR="00DD4C36" w14:paraId="5E83EE6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C6F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alycanthid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A7C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93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6F9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6E-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54A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938918</w:t>
            </w:r>
          </w:p>
        </w:tc>
      </w:tr>
      <w:tr w:rsidR="00DD4C36" w14:paraId="348C94C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6CB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apr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8D4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8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029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7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CD4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56771</w:t>
            </w:r>
          </w:p>
        </w:tc>
      </w:tr>
      <w:tr w:rsidR="00DD4C36" w14:paraId="136ED85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858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arisoprod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FB4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46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F8C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CAF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0528</w:t>
            </w:r>
          </w:p>
        </w:tc>
      </w:tr>
      <w:tr w:rsidR="00DD4C36" w14:paraId="3ED6ED6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AE0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asimiro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A79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32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56E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06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544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56789</w:t>
            </w:r>
          </w:p>
        </w:tc>
      </w:tr>
      <w:tr w:rsidR="00DD4C36" w14:paraId="51E29F0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587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atech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C09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82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3D0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07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AC7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83996</w:t>
            </w:r>
          </w:p>
        </w:tc>
      </w:tr>
      <w:tr w:rsidR="00DD4C36" w14:paraId="543E09B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DB0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henodeoxycho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F6C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9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1CE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.91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E57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4.03428</w:t>
            </w:r>
          </w:p>
        </w:tc>
      </w:tr>
      <w:tr w:rsidR="00DD4C36" w14:paraId="55CD578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1C4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henodeoxycholic acid glycine conjug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C03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508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DCC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91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1C6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1692</w:t>
            </w:r>
          </w:p>
        </w:tc>
      </w:tr>
      <w:tr w:rsidR="00DD4C36" w14:paraId="6FDC8AD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471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holesta-4,6-dien-3-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FDC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506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36A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1E-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743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86189</w:t>
            </w:r>
          </w:p>
        </w:tc>
      </w:tr>
      <w:tr w:rsidR="00DD4C36" w14:paraId="4E97A74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2A6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iclopirox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8D0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61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77D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06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65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21897</w:t>
            </w:r>
          </w:p>
        </w:tc>
      </w:tr>
      <w:tr w:rsidR="00DD4C36" w14:paraId="7C259E6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E32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is-4-Hydroxy-D-pro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3EA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3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97E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77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5F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9054</w:t>
            </w:r>
          </w:p>
        </w:tc>
      </w:tr>
      <w:tr w:rsidR="00DD4C36" w14:paraId="0BB0B74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0D1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E09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32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A62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AAF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22751</w:t>
            </w:r>
          </w:p>
        </w:tc>
      </w:tr>
      <w:tr w:rsidR="00DD4C36" w14:paraId="6A8B88E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F2F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oumester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BA5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58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EE6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93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D75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558</w:t>
            </w:r>
          </w:p>
        </w:tc>
      </w:tr>
      <w:tr w:rsidR="00DD4C36" w14:paraId="189437A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3E1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yclohexanecarb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E45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58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3A8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99A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17515</w:t>
            </w:r>
          </w:p>
        </w:tc>
      </w:tr>
      <w:tr w:rsidR="00DD4C36" w14:paraId="0B8660F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9ED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yclohexyl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84A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12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D48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6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50E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3878</w:t>
            </w:r>
          </w:p>
        </w:tc>
      </w:tr>
      <w:tr w:rsidR="00DD4C36" w14:paraId="5D8ABA2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F22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Cyclopentol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1AD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01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295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68F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8934</w:t>
            </w:r>
          </w:p>
        </w:tc>
      </w:tr>
      <w:tr w:rsidR="00DD4C36" w14:paraId="095E492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FA0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2-Hydroxygluta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B20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4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2A5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8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E78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8168</w:t>
            </w:r>
          </w:p>
        </w:tc>
      </w:tr>
      <w:tr w:rsidR="00DD4C36" w14:paraId="0019397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6E3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aidze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825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92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37A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3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E88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06033</w:t>
            </w:r>
          </w:p>
        </w:tc>
      </w:tr>
      <w:tr w:rsidR="00DD4C36" w14:paraId="6226CB2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32B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Aspart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B38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10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451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5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77A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4701</w:t>
            </w:r>
          </w:p>
        </w:tc>
      </w:tr>
      <w:tr w:rsidR="00DD4C36" w14:paraId="7BE7B8A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A68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eoxycho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B52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95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7BC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4E-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364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62883</w:t>
            </w:r>
          </w:p>
        </w:tc>
      </w:tr>
      <w:tr w:rsidR="00DD4C36" w14:paraId="5D4192D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B25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eoxypyridino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6F9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60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59C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24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1F6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31973</w:t>
            </w:r>
          </w:p>
        </w:tc>
      </w:tr>
      <w:tr w:rsidR="00DD4C36" w14:paraId="500E45D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864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Galacto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CD1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84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1AB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0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670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9409</w:t>
            </w:r>
          </w:p>
        </w:tc>
      </w:tr>
      <w:tr w:rsidR="00DD4C36" w14:paraId="437F107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684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acety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7E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0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A82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4AB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578</w:t>
            </w:r>
          </w:p>
        </w:tc>
      </w:tr>
      <w:tr w:rsidR="00DD4C36" w14:paraId="4C4B96F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D2C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ethyl malon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308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72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A97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28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64A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45375</w:t>
            </w:r>
          </w:p>
        </w:tc>
      </w:tr>
      <w:tr w:rsidR="00DD4C36" w14:paraId="08D0342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46F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ethyl tartr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454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6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7C9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EDD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9382</w:t>
            </w:r>
          </w:p>
        </w:tc>
      </w:tr>
      <w:tr w:rsidR="00DD4C36" w14:paraId="513B94A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E7A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galacturo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CF6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27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AB4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2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36A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6649</w:t>
            </w:r>
          </w:p>
        </w:tc>
      </w:tr>
      <w:tr w:rsidR="00DD4C36" w14:paraId="653A316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EC9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hydrojasm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4A9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6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003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52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CA0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98708</w:t>
            </w:r>
          </w:p>
        </w:tc>
      </w:tr>
      <w:tr w:rsidR="00DD4C36" w14:paraId="4BD2EB0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EAC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hydromethystic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C4E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75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D29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B9F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70072</w:t>
            </w:r>
          </w:p>
        </w:tc>
      </w:tr>
      <w:tr w:rsidR="00DD4C36" w14:paraId="0660011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3AC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imethyl sulfox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8AB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0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08D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3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0E7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92553</w:t>
            </w:r>
          </w:p>
        </w:tc>
      </w:tr>
      <w:tr w:rsidR="00DD4C36" w14:paraId="04EBEB6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678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odecanedi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800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04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928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A31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81676</w:t>
            </w:r>
          </w:p>
        </w:tc>
      </w:tr>
      <w:tr w:rsidR="00DD4C36" w14:paraId="215EAD2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52F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Pro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D70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42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A5A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C2C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6312</w:t>
            </w:r>
          </w:p>
        </w:tc>
      </w:tr>
      <w:tr w:rsidR="00DD4C36" w14:paraId="12752FE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8EF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Ribo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F68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57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17A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8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1D6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55205</w:t>
            </w:r>
          </w:p>
        </w:tc>
      </w:tr>
      <w:tr w:rsidR="00DD4C36" w14:paraId="4C13B9D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F7E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Urobil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03A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FF7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00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73F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68063</w:t>
            </w:r>
          </w:p>
        </w:tc>
      </w:tr>
      <w:tr w:rsidR="00DD4C36" w14:paraId="7714C19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A1F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D-Xylit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067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52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7C0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54B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35644</w:t>
            </w:r>
          </w:p>
        </w:tc>
      </w:tr>
      <w:tr w:rsidR="00DD4C36" w14:paraId="3921D88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E65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Ecgonine methyl este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919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3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42C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5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80B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17091</w:t>
            </w:r>
          </w:p>
        </w:tc>
      </w:tr>
      <w:tr w:rsidR="00DD4C36" w14:paraId="0618547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B02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Equ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B51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3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D15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94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502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56954</w:t>
            </w:r>
          </w:p>
        </w:tc>
      </w:tr>
      <w:tr w:rsidR="00DD4C36" w14:paraId="3820FAF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3B9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02B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8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120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25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36B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1822</w:t>
            </w:r>
          </w:p>
        </w:tc>
      </w:tr>
      <w:tr w:rsidR="00DD4C36" w14:paraId="65DA7AA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086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Ethyl ole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463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04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5E7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63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C51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4991</w:t>
            </w:r>
          </w:p>
        </w:tc>
      </w:tr>
      <w:tr w:rsidR="00DD4C36" w14:paraId="0820A63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A2E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Ethyl trans-p-methoxycinnam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34E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10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A2F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B85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98745</w:t>
            </w:r>
          </w:p>
        </w:tc>
      </w:tr>
      <w:tr w:rsidR="00DD4C36" w14:paraId="1561076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A0E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Eugen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CED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66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801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3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F3D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30976</w:t>
            </w:r>
          </w:p>
        </w:tc>
      </w:tr>
      <w:tr w:rsidR="00DD4C36" w14:paraId="604D823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9A5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Fenoter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E3B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7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959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490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48403</w:t>
            </w:r>
          </w:p>
        </w:tc>
      </w:tr>
      <w:tr w:rsidR="00DD4C36" w14:paraId="605001F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F2B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Fludarab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FB1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89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ED8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23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536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9699</w:t>
            </w:r>
          </w:p>
        </w:tc>
      </w:tr>
      <w:tr w:rsidR="00DD4C36" w14:paraId="4B660DB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240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Formononet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8BA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83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D27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034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22149</w:t>
            </w:r>
          </w:p>
        </w:tc>
      </w:tr>
      <w:tr w:rsidR="00DD4C36" w14:paraId="712FDFC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0B8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Fructose 1-phosph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496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817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FA7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594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4.08093</w:t>
            </w:r>
          </w:p>
        </w:tc>
      </w:tr>
      <w:tr w:rsidR="00DD4C36" w14:paraId="48489FF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25D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Fuma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B03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83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3B3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05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E27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74503</w:t>
            </w:r>
          </w:p>
        </w:tc>
      </w:tr>
      <w:tr w:rsidR="00DD4C36" w14:paraId="555BE25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964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Fusarochroman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046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7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BE7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9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82A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28917</w:t>
            </w:r>
          </w:p>
        </w:tc>
      </w:tr>
      <w:tr w:rsidR="00DD4C36" w14:paraId="11E1FEF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05F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amma-Glutamyltyros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815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07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DCE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7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F5F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84085</w:t>
            </w:r>
          </w:p>
        </w:tc>
      </w:tr>
      <w:tr w:rsidR="00DD4C36" w14:paraId="7917595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DA9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anciclovi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CDC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2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C76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4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5CD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3426</w:t>
            </w:r>
          </w:p>
        </w:tc>
      </w:tr>
      <w:tr w:rsidR="00DD4C36" w14:paraId="256C009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979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entis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DAE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16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396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45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B13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06731</w:t>
            </w:r>
          </w:p>
        </w:tc>
      </w:tr>
      <w:tr w:rsidR="00DD4C36" w14:paraId="2F07DDE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B11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inger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B2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28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994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52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244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69088</w:t>
            </w:r>
          </w:p>
        </w:tc>
      </w:tr>
      <w:tr w:rsidR="00DD4C36" w14:paraId="7B12CEB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01D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inkg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93C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38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922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08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CF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95003</w:t>
            </w:r>
          </w:p>
        </w:tc>
      </w:tr>
      <w:tr w:rsidR="00DD4C36" w14:paraId="01A70CB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FE4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ca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C17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8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B95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26A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45491</w:t>
            </w:r>
          </w:p>
        </w:tc>
      </w:tr>
      <w:tr w:rsidR="00DD4C36" w14:paraId="2D73BE6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7A1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co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810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9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D9D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E45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63512</w:t>
            </w:r>
          </w:p>
        </w:tc>
      </w:tr>
      <w:tr w:rsidR="00DD4C36" w14:paraId="3AD0C48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8FF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conolact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D2D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33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7ED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15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82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9</w:t>
            </w:r>
          </w:p>
        </w:tc>
      </w:tr>
      <w:tr w:rsidR="00DD4C36" w14:paraId="206D709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911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cos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DB1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329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5F1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FB4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63347</w:t>
            </w:r>
          </w:p>
        </w:tc>
      </w:tr>
      <w:tr w:rsidR="00DD4C36" w14:paraId="42B4BDE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627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cose 6-phosph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19E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72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40C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.2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035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58892</w:t>
            </w:r>
          </w:p>
        </w:tc>
      </w:tr>
      <w:tr w:rsidR="00DD4C36" w14:paraId="4F92677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47A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tamylaspart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872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93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90D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8D7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4705</w:t>
            </w:r>
          </w:p>
        </w:tc>
      </w:tr>
      <w:tr w:rsidR="00DD4C36" w14:paraId="432D529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705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tamylmethion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3B2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0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6CA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32B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2592</w:t>
            </w:r>
          </w:p>
        </w:tc>
      </w:tr>
      <w:tr w:rsidR="00DD4C36" w14:paraId="786F9EA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589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tamylser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162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6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E8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480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2DA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8323</w:t>
            </w:r>
          </w:p>
        </w:tc>
      </w:tr>
      <w:tr w:rsidR="00DD4C36" w14:paraId="5C79C7E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934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tamyltryptoph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165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10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DCF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28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2BE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0135</w:t>
            </w:r>
          </w:p>
        </w:tc>
      </w:tr>
      <w:tr w:rsidR="00DD4C36" w14:paraId="305A556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306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utathionylaminopropylcadaver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7AB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88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DCB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302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BD6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79326</w:t>
            </w:r>
          </w:p>
        </w:tc>
      </w:tr>
      <w:tr w:rsidR="00DD4C36" w14:paraId="77835FA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4E7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ycerol tributano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7F4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345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A24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75A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6.51405</w:t>
            </w:r>
          </w:p>
        </w:tc>
      </w:tr>
      <w:tr w:rsidR="00DD4C36" w14:paraId="5A96D56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D33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ycocho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23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2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22A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AF3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4677</w:t>
            </w:r>
          </w:p>
        </w:tc>
      </w:tr>
      <w:tr w:rsidR="00DD4C36" w14:paraId="0FF0CF9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E89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lyco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0C0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3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19B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C79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4755</w:t>
            </w:r>
          </w:p>
        </w:tc>
      </w:tr>
      <w:tr w:rsidR="00DD4C36" w14:paraId="490D58A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954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Guaiac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417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01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7F4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5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8E0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71031</w:t>
            </w:r>
          </w:p>
        </w:tc>
      </w:tr>
      <w:tr w:rsidR="00DD4C36" w14:paraId="0C4774A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910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ecogen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A65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62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4DA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8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A98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42816</w:t>
            </w:r>
          </w:p>
        </w:tc>
      </w:tr>
      <w:tr w:rsidR="00DD4C36" w14:paraId="3997C95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AAE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exanal dihexyl acet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01A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00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C01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5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B47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84348</w:t>
            </w:r>
          </w:p>
        </w:tc>
      </w:tr>
      <w:tr w:rsidR="00DD4C36" w14:paraId="3C57B40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109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exanoylcarnit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2FF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1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E84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87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F72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80795</w:t>
            </w:r>
          </w:p>
        </w:tc>
      </w:tr>
      <w:tr w:rsidR="00DD4C36" w14:paraId="22651B3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BCC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omovanil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BDC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23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ECD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73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A52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7394</w:t>
            </w:r>
          </w:p>
        </w:tc>
      </w:tr>
      <w:tr w:rsidR="00DD4C36" w14:paraId="39577AB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BFD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umulin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616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45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B51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18F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54838</w:t>
            </w:r>
          </w:p>
        </w:tc>
      </w:tr>
      <w:tr w:rsidR="00DD4C36" w14:paraId="076C26D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083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ydantoin-5-propio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AC2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4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439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4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AF3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57864</w:t>
            </w:r>
          </w:p>
        </w:tc>
      </w:tr>
      <w:tr w:rsidR="00DD4C36" w14:paraId="4751DB9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55E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Hydrocortisone cypion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46C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84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214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06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95D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4557</w:t>
            </w:r>
          </w:p>
        </w:tc>
      </w:tr>
      <w:tr w:rsidR="00DD4C36" w14:paraId="129BD9E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966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ndecain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EA5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70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FDE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0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542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78742</w:t>
            </w:r>
          </w:p>
        </w:tc>
      </w:tr>
      <w:tr w:rsidR="00DD4C36" w14:paraId="4DC3C95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419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ndol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0D5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44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051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39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262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56543</w:t>
            </w:r>
          </w:p>
        </w:tc>
      </w:tr>
      <w:tr w:rsidR="00DD4C36" w14:paraId="276894A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060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ndole-3-carb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75E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31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36C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68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111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00416</w:t>
            </w:r>
          </w:p>
        </w:tc>
      </w:tr>
      <w:tr w:rsidR="00DD4C36" w14:paraId="3CEB29B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0F4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ndolin-2-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089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4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1F3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362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52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1672</w:t>
            </w:r>
          </w:p>
        </w:tc>
      </w:tr>
      <w:tr w:rsidR="00DD4C36" w14:paraId="2ABA3C6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36F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risflorent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003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74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3CC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93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7EF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743</w:t>
            </w:r>
          </w:p>
        </w:tc>
      </w:tr>
      <w:tr w:rsidR="00DD4C36" w14:paraId="6D78C44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E1E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soliquiritigen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957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79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9B1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CFA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62323</w:t>
            </w:r>
          </w:p>
        </w:tc>
      </w:tr>
      <w:tr w:rsidR="00DD4C36" w14:paraId="077BFB0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DCB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soniazid pyruv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615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27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BA7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9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74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1227</w:t>
            </w:r>
          </w:p>
        </w:tc>
      </w:tr>
      <w:tr w:rsidR="00DD4C36" w14:paraId="77A273A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3D8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sonocardicin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B6D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01D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9E5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0375</w:t>
            </w:r>
          </w:p>
        </w:tc>
      </w:tr>
      <w:tr w:rsidR="00DD4C36" w14:paraId="29D1EBF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D11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Isovale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2A1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65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18B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D6B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30957</w:t>
            </w:r>
          </w:p>
        </w:tc>
      </w:tr>
      <w:tr w:rsidR="00DD4C36" w14:paraId="27DF3C7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597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Jasmo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0CC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1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8F4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0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68B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63532</w:t>
            </w:r>
          </w:p>
        </w:tc>
      </w:tr>
      <w:tr w:rsidR="00DD4C36" w14:paraId="592D6D5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E1C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Acetylcarnit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21E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99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901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56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38F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6351</w:t>
            </w:r>
          </w:p>
        </w:tc>
      </w:tr>
      <w:tr w:rsidR="00DD4C36" w14:paraId="20E09D6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4D4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Arogen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41A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3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1B1F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3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DB5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38978</w:t>
            </w:r>
          </w:p>
        </w:tc>
      </w:tr>
      <w:tr w:rsidR="00DD4C36" w14:paraId="099D2CF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8D1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evetiraceta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FA2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38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90D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5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563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94861</w:t>
            </w:r>
          </w:p>
        </w:tc>
      </w:tr>
      <w:tr w:rsidR="00DD4C36" w14:paraId="5412308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17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evosimend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8A5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94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3A3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5D0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7305</w:t>
            </w:r>
          </w:p>
        </w:tc>
      </w:tr>
      <w:tr w:rsidR="00DD4C36" w14:paraId="5C6EB4C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B56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gamma-glutamyl-L-leu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963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26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BFF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7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9C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41811</w:t>
            </w:r>
          </w:p>
        </w:tc>
      </w:tr>
      <w:tr w:rsidR="00DD4C36" w14:paraId="7335732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160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Histid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160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11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F96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82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10E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2065</w:t>
            </w:r>
          </w:p>
        </w:tc>
      </w:tr>
      <w:tr w:rsidR="00DD4C36" w14:paraId="1425DA2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2A5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Hypoglycin 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017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18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C6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9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8C5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14698</w:t>
            </w:r>
          </w:p>
        </w:tc>
      </w:tr>
      <w:tr w:rsidR="00DD4C36" w14:paraId="1C9CFF8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C22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Idit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AC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91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15D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03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A3F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00961</w:t>
            </w:r>
          </w:p>
        </w:tc>
      </w:tr>
      <w:tr w:rsidR="00DD4C36" w14:paraId="6AE5D2C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612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inda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A6A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66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2E5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7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1D1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93309</w:t>
            </w:r>
          </w:p>
        </w:tc>
      </w:tr>
      <w:tr w:rsidR="00DD4C36" w14:paraId="0D2CF43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8EE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Isoleu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3A5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0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CA1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4CB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66769</w:t>
            </w:r>
          </w:p>
        </w:tc>
      </w:tr>
      <w:tr w:rsidR="00DD4C36" w14:paraId="1AF4D1D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7CC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ithocholyltaur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9FA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91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CC5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6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F76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85994</w:t>
            </w:r>
          </w:p>
        </w:tc>
      </w:tr>
      <w:tr w:rsidR="00DD4C36" w14:paraId="135A59F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A0A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Ma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3E4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66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086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5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275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87741</w:t>
            </w:r>
          </w:p>
        </w:tc>
      </w:tr>
      <w:tr w:rsidR="00DD4C36" w14:paraId="207472E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54A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otaustral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9BC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8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DB5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F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7364</w:t>
            </w:r>
          </w:p>
        </w:tc>
      </w:tr>
      <w:tr w:rsidR="00DD4C36" w14:paraId="6B31DDD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DD4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Phenylalan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4F0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87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9B2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7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ED1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0965</w:t>
            </w:r>
          </w:p>
        </w:tc>
      </w:tr>
      <w:tr w:rsidR="00DD4C36" w14:paraId="442AC52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AA6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Urobil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E4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09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777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81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8DF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8253</w:t>
            </w:r>
          </w:p>
        </w:tc>
      </w:tr>
      <w:tr w:rsidR="00DD4C36" w14:paraId="3CDF062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436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-Va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D4C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66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B4E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369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ABA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2439</w:t>
            </w:r>
          </w:p>
        </w:tc>
      </w:tr>
      <w:tr w:rsidR="00DD4C36" w14:paraId="535B3B0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C46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DD4C36">
              <w:rPr>
                <w:rFonts w:cs="Times New Roman"/>
                <w:color w:val="000000"/>
                <w:sz w:val="18"/>
                <w:szCs w:val="18"/>
              </w:rPr>
              <w:t>LysoPA(</w:t>
            </w:r>
            <w:proofErr w:type="gramEnd"/>
            <w:r w:rsidRPr="00DD4C36">
              <w:rPr>
                <w:rFonts w:cs="Times New Roman"/>
                <w:color w:val="000000"/>
                <w:sz w:val="18"/>
                <w:szCs w:val="18"/>
              </w:rPr>
              <w:t>18:1(9Z)/0: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F43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8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AB3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B15A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9069</w:t>
            </w:r>
          </w:p>
        </w:tc>
      </w:tr>
      <w:tr w:rsidR="00DD4C36" w14:paraId="32F2D89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69A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DD4C36">
              <w:rPr>
                <w:rFonts w:cs="Times New Roman"/>
                <w:color w:val="000000"/>
                <w:sz w:val="18"/>
                <w:szCs w:val="18"/>
              </w:rPr>
              <w:t>LysoPC(</w:t>
            </w:r>
            <w:proofErr w:type="gramEnd"/>
            <w:r w:rsidRPr="00DD4C36">
              <w:rPr>
                <w:rFonts w:cs="Times New Roman"/>
                <w:color w:val="000000"/>
                <w:sz w:val="18"/>
                <w:szCs w:val="18"/>
              </w:rPr>
              <w:t>22:1(13Z)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5F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57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094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0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3D5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70573</w:t>
            </w:r>
          </w:p>
        </w:tc>
      </w:tr>
      <w:tr w:rsidR="00DD4C36" w14:paraId="3891574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1C9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ysoPC(P-18: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400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68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BD8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3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2A6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25848</w:t>
            </w:r>
          </w:p>
        </w:tc>
      </w:tr>
      <w:tr w:rsidR="00DD4C36" w14:paraId="6207035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747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Lysyl-Leu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F1F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71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9C0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1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5F5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3154</w:t>
            </w:r>
          </w:p>
        </w:tc>
      </w:tr>
      <w:tr w:rsidR="00DD4C36" w14:paraId="1877CAA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264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4D6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594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546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.36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76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268</w:t>
            </w:r>
          </w:p>
        </w:tc>
      </w:tr>
      <w:tr w:rsidR="00DD4C36" w14:paraId="0F15D6D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83D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alon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B00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69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0B3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51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C41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1045</w:t>
            </w:r>
          </w:p>
        </w:tc>
      </w:tr>
      <w:tr w:rsidR="00DD4C36" w14:paraId="602A7B2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BA5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ammea A/B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47B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87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F6F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65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9C1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0621</w:t>
            </w:r>
          </w:p>
        </w:tc>
      </w:tr>
      <w:tr w:rsidR="00DD4C36" w14:paraId="54B2407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DFA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equitaz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FA9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61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422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11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F2A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59089</w:t>
            </w:r>
          </w:p>
        </w:tc>
      </w:tr>
      <w:tr w:rsidR="00DD4C36" w14:paraId="21C7461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235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esalaz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96D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96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DF4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48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1FA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1343</w:t>
            </w:r>
          </w:p>
        </w:tc>
      </w:tr>
      <w:tr w:rsidR="00DD4C36" w14:paraId="6A3AD39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E20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ethdilaz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1D0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12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B61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6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5A3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59349</w:t>
            </w:r>
          </w:p>
        </w:tc>
      </w:tr>
      <w:tr w:rsidR="00DD4C36" w14:paraId="3B4F9FE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B7E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ethohexit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D80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34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C27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FA7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06207</w:t>
            </w:r>
          </w:p>
        </w:tc>
      </w:tr>
      <w:tr w:rsidR="00DD4C36" w14:paraId="3F786A4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F22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exilet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937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85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193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3C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27018</w:t>
            </w:r>
          </w:p>
        </w:tc>
      </w:tr>
      <w:tr w:rsidR="00DD4C36" w14:paraId="26FDA9C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4C5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idodr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371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29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6D1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71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4996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3701</w:t>
            </w:r>
          </w:p>
        </w:tc>
      </w:tr>
      <w:tr w:rsidR="00DD4C36" w14:paraId="2F21875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362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orph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3D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02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D50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0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4A3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79624</w:t>
            </w:r>
          </w:p>
        </w:tc>
      </w:tr>
      <w:tr w:rsidR="00DD4C36" w14:paraId="0FA926B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AAA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oxonid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183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78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FBB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2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F12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92112</w:t>
            </w:r>
          </w:p>
        </w:tc>
      </w:tr>
      <w:tr w:rsidR="00DD4C36" w14:paraId="32DFDCA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F18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Myxochelin 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756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06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B99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6.75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CE4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61171</w:t>
            </w:r>
          </w:p>
        </w:tc>
      </w:tr>
      <w:tr w:rsidR="00DD4C36" w14:paraId="1439528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8CE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6-beta-Aspartyllys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F6B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63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EBC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CDF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49698</w:t>
            </w:r>
          </w:p>
        </w:tc>
      </w:tr>
      <w:tr w:rsidR="00DD4C36" w14:paraId="75B4408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DDC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6-Methyladenos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5DC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60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965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26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F7D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86666</w:t>
            </w:r>
          </w:p>
        </w:tc>
      </w:tr>
      <w:tr w:rsidR="00DD4C36" w14:paraId="5E25A26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63F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-Acetylglutam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F9C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97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305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14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6CC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9493</w:t>
            </w:r>
          </w:p>
        </w:tc>
      </w:tr>
      <w:tr w:rsidR="00DD4C36" w14:paraId="70443A0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15E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-Acetylneurami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9D9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72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F0C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1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32F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81575</w:t>
            </w:r>
          </w:p>
        </w:tc>
      </w:tr>
      <w:tr w:rsidR="00DD4C36" w14:paraId="79A49B0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807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afcill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AE7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80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F52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8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FFA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27931</w:t>
            </w:r>
          </w:p>
        </w:tc>
      </w:tr>
      <w:tr w:rsidR="00DD4C36" w14:paraId="604D81D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553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androlone decano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454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45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17D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0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E1B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2432</w:t>
            </w:r>
          </w:p>
        </w:tc>
      </w:tr>
      <w:tr w:rsidR="00DD4C36" w14:paraId="4AC2B3B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380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aphazo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61F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97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69D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3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5BF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70809</w:t>
            </w:r>
          </w:p>
        </w:tc>
      </w:tr>
      <w:tr w:rsidR="00DD4C36" w14:paraId="6F97D22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B0D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arce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27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13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208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489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A6D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5782</w:t>
            </w:r>
          </w:p>
        </w:tc>
      </w:tr>
      <w:tr w:rsidR="00DD4C36" w14:paraId="32852CA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0D5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aringen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D2B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53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B57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9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05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40182</w:t>
            </w:r>
          </w:p>
        </w:tc>
      </w:tr>
      <w:tr w:rsidR="00DD4C36" w14:paraId="3FA03DB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FCE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eodun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BAC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20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5F3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49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3D1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47736</w:t>
            </w:r>
          </w:p>
        </w:tc>
      </w:tr>
      <w:tr w:rsidR="00DD4C36" w14:paraId="35B4691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B09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eotam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43E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51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296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E92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31548</w:t>
            </w:r>
          </w:p>
        </w:tc>
      </w:tr>
      <w:tr w:rsidR="00DD4C36" w14:paraId="7B372DE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340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eriifol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0C9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49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CAD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10C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9864</w:t>
            </w:r>
          </w:p>
        </w:tc>
      </w:tr>
      <w:tr w:rsidR="00DD4C36" w14:paraId="758E9E8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FD0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-Ethyl trans-2-cis-6-nonadienam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47D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56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E45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6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DB0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34935</w:t>
            </w:r>
          </w:p>
        </w:tc>
      </w:tr>
      <w:tr w:rsidR="00DD4C36" w14:paraId="584F060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D50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iacinam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2C5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28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C12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2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E48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24404</w:t>
            </w:r>
          </w:p>
        </w:tc>
      </w:tr>
      <w:tr w:rsidR="00DD4C36" w14:paraId="60753C2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4B8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ifedip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8C2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0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BBB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0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4B9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5891</w:t>
            </w:r>
          </w:p>
        </w:tc>
      </w:tr>
      <w:tr w:rsidR="00DD4C36" w14:paraId="205C525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3DA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igakin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B37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29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A65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237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161917</w:t>
            </w:r>
          </w:p>
        </w:tc>
      </w:tr>
      <w:tr w:rsidR="00DD4C36" w14:paraId="3F08EF4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943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itrendip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31C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49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E4A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9F5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6629</w:t>
            </w:r>
          </w:p>
        </w:tc>
      </w:tr>
      <w:tr w:rsidR="00DD4C36" w14:paraId="0A5BCD9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376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ornicot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741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42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10E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6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CA6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76813</w:t>
            </w:r>
          </w:p>
        </w:tc>
      </w:tr>
      <w:tr w:rsidR="00DD4C36" w14:paraId="7FA23A1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7FA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orthienamyc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53C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3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F98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5.34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089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6268</w:t>
            </w:r>
          </w:p>
        </w:tc>
      </w:tr>
      <w:tr w:rsidR="00DD4C36" w14:paraId="45A6648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1E6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N-Undecanoylgly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43E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75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6B2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5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860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04396</w:t>
            </w:r>
          </w:p>
        </w:tc>
      </w:tr>
      <w:tr w:rsidR="00DD4C36" w14:paraId="2C22717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77E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leandomyc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261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21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671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42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B6E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25118</w:t>
            </w:r>
          </w:p>
        </w:tc>
      </w:tr>
      <w:tr w:rsidR="00DD4C36" w14:paraId="1462A1B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20F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non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9BE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20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475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6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74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535476</w:t>
            </w:r>
          </w:p>
        </w:tc>
      </w:tr>
      <w:tr w:rsidR="00DD4C36" w14:paraId="7A3AFF2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091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-Phospho-4-hydroxy-L-threon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1A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36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8A7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1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C8F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83352</w:t>
            </w:r>
          </w:p>
        </w:tc>
      </w:tr>
      <w:tr w:rsidR="00DD4C36" w14:paraId="5E7B528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51D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-Phosphoethanol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8B2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42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406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3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EAA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90434</w:t>
            </w:r>
          </w:p>
        </w:tc>
      </w:tr>
      <w:tr w:rsidR="00DD4C36" w14:paraId="5703D87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C58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rot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C17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56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974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7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417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6436</w:t>
            </w:r>
          </w:p>
        </w:tc>
      </w:tr>
      <w:tr w:rsidR="00DD4C36" w14:paraId="1A1E201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EDD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saj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B81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33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E3F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390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0636</w:t>
            </w:r>
          </w:p>
        </w:tc>
      </w:tr>
      <w:tr w:rsidR="00DD4C36" w14:paraId="22F081F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8B3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xaproz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732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67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AB9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18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824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9019</w:t>
            </w:r>
          </w:p>
        </w:tc>
      </w:tr>
      <w:tr w:rsidR="00DD4C36" w14:paraId="5F7036D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701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xogluta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2B5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6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10A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0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EB9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2208</w:t>
            </w:r>
          </w:p>
        </w:tc>
      </w:tr>
      <w:tr w:rsidR="00DD4C36" w14:paraId="107DC9F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78C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Oxymetazo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4DF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19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E70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1A7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5774</w:t>
            </w:r>
          </w:p>
        </w:tc>
      </w:tr>
      <w:tr w:rsidR="00DD4C36" w14:paraId="0619E1C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9DB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almitoylethanolam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239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88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19F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6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CE1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25778</w:t>
            </w:r>
          </w:p>
        </w:tc>
      </w:tr>
      <w:tr w:rsidR="00DD4C36" w14:paraId="0D239D1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BF2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-Aminobenz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FA8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84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D0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9.14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820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38873</w:t>
            </w:r>
          </w:p>
        </w:tc>
      </w:tr>
      <w:tr w:rsidR="00DD4C36" w14:paraId="569B834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4A2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DD4C36">
              <w:rPr>
                <w:rFonts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DD4C36">
              <w:rPr>
                <w:rFonts w:cs="Times New Roman"/>
                <w:color w:val="000000"/>
                <w:sz w:val="18"/>
                <w:szCs w:val="18"/>
              </w:rPr>
              <w:t>14:0/14: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7DC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43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28C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3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62F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63179</w:t>
            </w:r>
          </w:p>
        </w:tc>
      </w:tr>
      <w:tr w:rsidR="00DD4C36" w14:paraId="412FDE2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7FA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DD4C36">
              <w:rPr>
                <w:rFonts w:cs="Times New Roman"/>
                <w:color w:val="000000"/>
                <w:sz w:val="18"/>
                <w:szCs w:val="18"/>
              </w:rPr>
              <w:t>PC(</w:t>
            </w:r>
            <w:proofErr w:type="gramEnd"/>
            <w:r w:rsidRPr="00DD4C36">
              <w:rPr>
                <w:rFonts w:cs="Times New Roman"/>
                <w:color w:val="000000"/>
                <w:sz w:val="18"/>
                <w:szCs w:val="18"/>
              </w:rPr>
              <w:t>18:1(9Z)/18:2(9Z,12Z)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3AD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940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7E3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1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90C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23993</w:t>
            </w:r>
          </w:p>
        </w:tc>
      </w:tr>
      <w:tr w:rsidR="00DD4C36" w14:paraId="353EC29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83A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-Cres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C4E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68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E24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12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A4F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86366</w:t>
            </w:r>
          </w:p>
        </w:tc>
      </w:tr>
      <w:tr w:rsidR="00DD4C36" w14:paraId="2545B9B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3A1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enciclovi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EA9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94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1D6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55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2ED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0613</w:t>
            </w:r>
          </w:p>
        </w:tc>
      </w:tr>
      <w:tr w:rsidR="00DD4C36" w14:paraId="4102F73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393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entadecan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7C8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0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16B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9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615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2613</w:t>
            </w:r>
          </w:p>
        </w:tc>
      </w:tr>
      <w:tr w:rsidR="00DD4C36" w14:paraId="2482802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D47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erindopri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AB0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51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D2F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2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C97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36265</w:t>
            </w:r>
          </w:p>
        </w:tc>
      </w:tr>
      <w:tr w:rsidR="00DD4C36" w14:paraId="2002C3A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E1D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henyl acet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92C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02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B36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23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8CA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92972</w:t>
            </w:r>
          </w:p>
        </w:tc>
      </w:tr>
      <w:tr w:rsidR="00DD4C36" w14:paraId="22A8D0C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D2B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henylgly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38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90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C24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0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1AB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4669</w:t>
            </w:r>
          </w:p>
        </w:tc>
      </w:tr>
      <w:tr w:rsidR="00DD4C36" w14:paraId="46E60FB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2F6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hloret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0C0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87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8C2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2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B5C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9539</w:t>
            </w:r>
          </w:p>
        </w:tc>
      </w:tr>
      <w:tr w:rsidR="00DD4C36" w14:paraId="014890C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2A6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hospho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ED4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800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C54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4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C32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8465</w:t>
            </w:r>
          </w:p>
        </w:tc>
      </w:tr>
      <w:tr w:rsidR="00DD4C36" w14:paraId="1CBC83CD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1C2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htha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989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98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4DD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166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04898</w:t>
            </w:r>
          </w:p>
        </w:tc>
      </w:tr>
      <w:tr w:rsidR="00DD4C36" w14:paraId="6F9D918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182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ilocarp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715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58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53B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3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CBB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51051</w:t>
            </w:r>
          </w:p>
        </w:tc>
      </w:tr>
      <w:tr w:rsidR="00DD4C36" w14:paraId="2554D68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1AA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ipeco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ED8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74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453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7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BA7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05667</w:t>
            </w:r>
          </w:p>
        </w:tc>
      </w:tr>
      <w:tr w:rsidR="00DD4C36" w14:paraId="4D4CD10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BF3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irbuter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21E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8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957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0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098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43102</w:t>
            </w:r>
          </w:p>
        </w:tc>
      </w:tr>
      <w:tr w:rsidR="00DD4C36" w14:paraId="1850DEB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772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rocainam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BE7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64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27B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22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3F5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97885</w:t>
            </w:r>
          </w:p>
        </w:tc>
      </w:tr>
      <w:tr w:rsidR="00DD4C36" w14:paraId="150E7C2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2B2E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ropanthel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8A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53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AD9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A33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02403</w:t>
            </w:r>
          </w:p>
        </w:tc>
      </w:tr>
      <w:tr w:rsidR="00DD4C36" w14:paraId="3BDF388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8BA0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rotoporphyrin IX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553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93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DB8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8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748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6956</w:t>
            </w:r>
          </w:p>
        </w:tc>
      </w:tr>
      <w:tr w:rsidR="00DD4C36" w14:paraId="5A6647B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A86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yridox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FED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29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570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85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785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93622</w:t>
            </w:r>
          </w:p>
        </w:tc>
      </w:tr>
      <w:tr w:rsidR="00DD4C36" w14:paraId="65003FD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759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yrophosph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153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993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277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43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9C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4.32167</w:t>
            </w:r>
          </w:p>
        </w:tc>
      </w:tr>
      <w:tr w:rsidR="00DD4C36" w14:paraId="1EC1B5D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1E5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Pyrrolidonecarboxy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984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26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40E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6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891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63335</w:t>
            </w:r>
          </w:p>
        </w:tc>
      </w:tr>
      <w:tr w:rsidR="00DD4C36" w14:paraId="5651C9B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C0B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Quilla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B8E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23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EF0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01E-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C43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46106</w:t>
            </w:r>
          </w:p>
        </w:tc>
      </w:tr>
      <w:tr w:rsidR="00DD4C36" w14:paraId="1C80A8D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697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Quinald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0C9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14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E6B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121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3A9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14987</w:t>
            </w:r>
          </w:p>
        </w:tc>
      </w:tr>
      <w:tr w:rsidR="00DD4C36" w14:paraId="30D9274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039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affinos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912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28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527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70E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92173</w:t>
            </w:r>
          </w:p>
        </w:tc>
      </w:tr>
      <w:tr w:rsidR="00DD4C36" w14:paraId="250EAA2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CFE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emifentani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82D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02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B12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75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C5D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1796</w:t>
            </w:r>
          </w:p>
        </w:tc>
      </w:tr>
      <w:tr w:rsidR="00DD4C36" w14:paraId="646DA95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094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etinol acet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40C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81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12A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238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43875</w:t>
            </w:r>
          </w:p>
        </w:tc>
      </w:tr>
      <w:tr w:rsidR="00DD4C36" w14:paraId="2E373CA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707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hizocticin 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301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935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DE6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73E-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86F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7.1187</w:t>
            </w:r>
          </w:p>
        </w:tc>
      </w:tr>
      <w:tr w:rsidR="00DD4C36" w14:paraId="13E22ED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59E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iboflavin reduce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5DA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72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1FF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57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1F5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90775</w:t>
            </w:r>
          </w:p>
        </w:tc>
      </w:tr>
      <w:tr w:rsidR="00DD4C36" w14:paraId="1A2E8A11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A69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icinole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3A2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32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228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C91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58358</w:t>
            </w:r>
          </w:p>
        </w:tc>
      </w:tr>
      <w:tr w:rsidR="00DD4C36" w14:paraId="344BE50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7AD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isperid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E9E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4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7F4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4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DFF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61961</w:t>
            </w:r>
          </w:p>
        </w:tc>
      </w:tr>
      <w:tr w:rsidR="00DD4C36" w14:paraId="05598AF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D12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Roxatidine acet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757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9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AF4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84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B28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8867</w:t>
            </w:r>
          </w:p>
        </w:tc>
      </w:tr>
      <w:tr w:rsidR="00DD4C36" w14:paraId="69AA34C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AF8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acchar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5FD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287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3D4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97E-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B0E6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422697</w:t>
            </w:r>
          </w:p>
        </w:tc>
      </w:tr>
      <w:tr w:rsidR="00DD4C36" w14:paraId="4C8AC33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71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colymos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F88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73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C88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6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FF2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63631</w:t>
            </w:r>
          </w:p>
        </w:tc>
      </w:tr>
      <w:tr w:rsidR="00DD4C36" w14:paraId="20430B8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612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hikim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3A9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3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4EE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40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222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4138</w:t>
            </w:r>
          </w:p>
        </w:tc>
      </w:tr>
      <w:tr w:rsidR="00DD4C36" w14:paraId="512FEE1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151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orbitan laur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94B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20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A19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3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324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85612</w:t>
            </w:r>
          </w:p>
        </w:tc>
      </w:tr>
      <w:tr w:rsidR="00DD4C36" w14:paraId="178F01A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83B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tea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9BC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794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5BB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22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525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879452</w:t>
            </w:r>
          </w:p>
        </w:tc>
      </w:tr>
      <w:tr w:rsidR="00DD4C36" w14:paraId="0A45F71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88A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6E1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784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4DE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4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B5A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61331</w:t>
            </w:r>
          </w:p>
        </w:tc>
      </w:tr>
      <w:tr w:rsidR="00DD4C36" w14:paraId="42F86983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763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Succinylacet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B51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95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BAB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5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373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1965</w:t>
            </w:r>
          </w:p>
        </w:tc>
      </w:tr>
      <w:tr w:rsidR="00DD4C36" w14:paraId="5DBFFC2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9E55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aurolithocholic acid 3-sulf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F14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7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244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2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881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6476</w:t>
            </w:r>
          </w:p>
        </w:tc>
      </w:tr>
      <w:tr w:rsidR="00DD4C36" w14:paraId="44019D26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F17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emozolomid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0EA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22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5E9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14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574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566339</w:t>
            </w:r>
          </w:p>
        </w:tc>
      </w:tr>
      <w:tr w:rsidR="00DD4C36" w14:paraId="31D4BC68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A5BB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etradecanedio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B22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6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627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78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792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03539</w:t>
            </w:r>
          </w:p>
        </w:tc>
      </w:tr>
      <w:tr w:rsidR="00DD4C36" w14:paraId="7174BDC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BE51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hiosulfa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0FC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86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023C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650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4075</w:t>
            </w:r>
          </w:p>
        </w:tc>
      </w:tr>
      <w:tr w:rsidR="00DD4C36" w14:paraId="4792BAD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D3D6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iglylglyc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907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872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B36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35E-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0FE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63026</w:t>
            </w:r>
          </w:p>
        </w:tc>
      </w:tr>
      <w:tr w:rsidR="00DD4C36" w14:paraId="770369A9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5F0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olue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C39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76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647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4.67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44D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951514</w:t>
            </w:r>
          </w:p>
        </w:tc>
      </w:tr>
      <w:tr w:rsidR="00DD4C36" w14:paraId="04EA0CA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6C0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andolapri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6D0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87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943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6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E69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3.95385</w:t>
            </w:r>
          </w:p>
        </w:tc>
      </w:tr>
      <w:tr w:rsidR="00DD4C36" w14:paraId="408A8887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9964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ans-Ferul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52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76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8CF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6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F0B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97527</w:t>
            </w:r>
          </w:p>
        </w:tc>
      </w:tr>
      <w:tr w:rsidR="00DD4C36" w14:paraId="433D392F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7A0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iclos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80B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97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BC7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35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544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57075</w:t>
            </w:r>
          </w:p>
        </w:tc>
      </w:tr>
      <w:tr w:rsidR="00DD4C36" w14:paraId="5ECBFC7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9BD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idemorp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345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378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E8C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79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327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28906</w:t>
            </w:r>
          </w:p>
        </w:tc>
      </w:tr>
      <w:tr w:rsidR="00DD4C36" w14:paraId="14A4B61C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D5F2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imetaphospho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87E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939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340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77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061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4.17486</w:t>
            </w:r>
          </w:p>
        </w:tc>
      </w:tr>
      <w:tr w:rsidR="00DD4C36" w14:paraId="22E4D72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144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imethaph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EC4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191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CBE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29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8A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5.69153</w:t>
            </w:r>
          </w:p>
        </w:tc>
      </w:tr>
      <w:tr w:rsidR="00DD4C36" w14:paraId="7746FE4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42E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opino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E5B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73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A8F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81E-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66F0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2.05092</w:t>
            </w:r>
          </w:p>
        </w:tc>
      </w:tr>
      <w:tr w:rsidR="00DD4C36" w14:paraId="13AC287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8B48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yptophano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50D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48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933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3.52E-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4F1F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61016</w:t>
            </w:r>
          </w:p>
        </w:tc>
      </w:tr>
      <w:tr w:rsidR="00DD4C36" w14:paraId="34B5B825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811C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ryptophyl-Phenylalan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B965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99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B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9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255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0.7237</w:t>
            </w:r>
          </w:p>
        </w:tc>
      </w:tr>
      <w:tr w:rsidR="00DD4C36" w14:paraId="76686B72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38DC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uftsi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2C7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6ADB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398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323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832256</w:t>
            </w:r>
          </w:p>
        </w:tc>
      </w:tr>
      <w:tr w:rsidR="00DD4C36" w14:paraId="4994601B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F91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Tyram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9B63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056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F43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7.39E-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A8BE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2.108725</w:t>
            </w:r>
          </w:p>
        </w:tc>
      </w:tr>
      <w:tr w:rsidR="00DD4C36" w14:paraId="199AAB0E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D8E7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Ubiquinone-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01B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70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981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4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4BF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735427</w:t>
            </w:r>
          </w:p>
        </w:tc>
      </w:tr>
      <w:tr w:rsidR="00DD4C36" w14:paraId="02FEACE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02A3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Uric aci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1D2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71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374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96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D3DD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687339</w:t>
            </w:r>
          </w:p>
        </w:tc>
      </w:tr>
      <w:tr w:rsidR="00DD4C36" w14:paraId="2FA1D8DA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487F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Valaciclovi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38E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272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138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249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5C0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21166</w:t>
            </w:r>
          </w:p>
        </w:tc>
      </w:tr>
      <w:tr w:rsidR="00DD4C36" w14:paraId="4218B160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DD0A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Voriconazol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AB2A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411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3EB4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0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4E12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040179</w:t>
            </w:r>
          </w:p>
        </w:tc>
      </w:tr>
      <w:tr w:rsidR="00DD4C36" w14:paraId="56EFC704" w14:textId="77777777" w:rsidTr="00DC01A1">
        <w:tc>
          <w:tcPr>
            <w:tcW w:w="5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897D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Xanthosin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6F01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515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5719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0024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CD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-1.37875</w:t>
            </w:r>
          </w:p>
        </w:tc>
      </w:tr>
      <w:tr w:rsidR="00DD4C36" w14:paraId="42AA2CAC" w14:textId="77777777" w:rsidTr="00DC01A1">
        <w:tc>
          <w:tcPr>
            <w:tcW w:w="58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B2C629" w14:textId="77777777" w:rsidR="00DD4C36" w:rsidRPr="00DD4C36" w:rsidRDefault="00DD4C36" w:rsidP="008D53EB">
            <w:pPr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Ziprasidon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68E757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1.1473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7FC348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8.69E-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73705C" w14:textId="77777777" w:rsidR="00DD4C36" w:rsidRPr="00DD4C36" w:rsidRDefault="00DD4C36" w:rsidP="008D53E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D4C36">
              <w:rPr>
                <w:rFonts w:cs="Times New Roman"/>
                <w:color w:val="000000"/>
                <w:sz w:val="18"/>
                <w:szCs w:val="18"/>
              </w:rPr>
              <w:t>0.644345</w:t>
            </w:r>
          </w:p>
        </w:tc>
      </w:tr>
    </w:tbl>
    <w:p w14:paraId="7F9A3829" w14:textId="77777777" w:rsidR="00DD4C36" w:rsidRDefault="00DD4C36" w:rsidP="00DD4C36"/>
    <w:sectPr w:rsidR="00DD4C36" w:rsidSect="00305516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834AB" w14:textId="77777777" w:rsidR="00640C89" w:rsidRDefault="00640C89" w:rsidP="007B4C02">
      <w:r>
        <w:separator/>
      </w:r>
    </w:p>
  </w:endnote>
  <w:endnote w:type="continuationSeparator" w:id="0">
    <w:p w14:paraId="03F5DA8F" w14:textId="77777777" w:rsidR="00640C89" w:rsidRDefault="00640C89" w:rsidP="007B4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BA977" w14:textId="77777777" w:rsidR="00640C89" w:rsidRDefault="00640C89" w:rsidP="007B4C02">
      <w:r>
        <w:separator/>
      </w:r>
    </w:p>
  </w:footnote>
  <w:footnote w:type="continuationSeparator" w:id="0">
    <w:p w14:paraId="3D1816D7" w14:textId="77777777" w:rsidR="00640C89" w:rsidRDefault="00640C89" w:rsidP="007B4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F0"/>
    <w:rsid w:val="00305516"/>
    <w:rsid w:val="00485FCC"/>
    <w:rsid w:val="00640C89"/>
    <w:rsid w:val="007B4C02"/>
    <w:rsid w:val="008157F0"/>
    <w:rsid w:val="00B65C9B"/>
    <w:rsid w:val="00DC01A1"/>
    <w:rsid w:val="00DD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379B3"/>
  <w15:chartTrackingRefBased/>
  <w15:docId w15:val="{72CD782A-7D42-448C-B9FA-8834EE1D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C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4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4C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4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4C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1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819</Words>
  <Characters>10374</Characters>
  <Application>Microsoft Office Word</Application>
  <DocSecurity>0</DocSecurity>
  <Lines>86</Lines>
  <Paragraphs>24</Paragraphs>
  <ScaleCrop>false</ScaleCrop>
  <Company/>
  <LinksUpToDate>false</LinksUpToDate>
  <CharactersWithSpaces>1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ning</dc:creator>
  <cp:keywords/>
  <dc:description/>
  <cp:lastModifiedBy>zhao ning</cp:lastModifiedBy>
  <cp:revision>8</cp:revision>
  <dcterms:created xsi:type="dcterms:W3CDTF">2021-11-08T00:37:00Z</dcterms:created>
  <dcterms:modified xsi:type="dcterms:W3CDTF">2022-05-25T13:19:00Z</dcterms:modified>
</cp:coreProperties>
</file>